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ind w:left="-617" w:firstLine="199"/>
        <w:jc w:val="left"/>
        <w:rPr>
          <w:rFonts w:ascii="Times New Roman" w:hAnsi="Times New Roman" w:eastAsia="黑体" w:cs="Times New Roman"/>
          <w:b/>
          <w:b/>
          <w:bCs/>
          <w:sz w:val="22"/>
          <w:szCs w:val="22"/>
          <w:lang w:val="en-US" w:eastAsia="zh-CN"/>
        </w:rPr>
      </w:pPr>
      <w:r>
        <w:rPr>
          <w:rFonts w:eastAsia="黑体" w:cs="Times New Roman" w:ascii="Times New Roman" w:hAnsi="Times New Roman"/>
          <w:b/>
          <w:bCs/>
          <w:sz w:val="22"/>
          <w:szCs w:val="22"/>
          <w:lang w:val="en-US" w:eastAsia="zh-CN"/>
        </w:rPr>
        <w:t xml:space="preserve">Supplemntal Table </w:t>
      </w:r>
      <w:r>
        <w:rPr>
          <w:rFonts w:eastAsia="黑体" w:cs="Times New Roman" w:ascii="Times New Roman" w:hAnsi="Times New Roman"/>
          <w:b/>
          <w:bCs/>
          <w:sz w:val="22"/>
          <w:szCs w:val="22"/>
          <w:lang w:val="en-US" w:eastAsia="zh-CN"/>
        </w:rPr>
        <w:fldChar w:fldCharType="begin"/>
      </w:r>
      <w:r>
        <w:rPr>
          <w:sz w:val="22"/>
          <w:b/>
          <w:szCs w:val="22"/>
          <w:bCs/>
          <w:rFonts w:eastAsia="黑体" w:cs="Times New Roman" w:ascii="Times New Roman" w:hAnsi="Times New Roman"/>
          <w:lang w:val="en-US" w:eastAsia="zh-CN"/>
        </w:rPr>
        <w:instrText xml:space="preserve"> SEQ 表 \* ARABIC </w:instrText>
      </w:r>
      <w:r>
        <w:rPr>
          <w:sz w:val="22"/>
          <w:b/>
          <w:szCs w:val="22"/>
          <w:bCs/>
          <w:rFonts w:eastAsia="黑体" w:cs="Times New Roman" w:ascii="Times New Roman" w:hAnsi="Times New Roman"/>
          <w:lang w:val="en-US" w:eastAsia="zh-CN"/>
        </w:rPr>
        <w:fldChar w:fldCharType="separate"/>
      </w:r>
      <w:r>
        <w:rPr>
          <w:sz w:val="22"/>
          <w:b/>
          <w:szCs w:val="22"/>
          <w:bCs/>
          <w:rFonts w:eastAsia="黑体" w:cs="Times New Roman" w:ascii="Times New Roman" w:hAnsi="Times New Roman"/>
          <w:lang w:val="en-US" w:eastAsia="zh-CN"/>
        </w:rPr>
        <w:t>1</w:t>
      </w:r>
      <w:r>
        <w:rPr>
          <w:sz w:val="22"/>
          <w:b/>
          <w:szCs w:val="22"/>
          <w:bCs/>
          <w:rFonts w:eastAsia="黑体" w:cs="Times New Roman" w:ascii="Times New Roman" w:hAnsi="Times New Roman"/>
          <w:lang w:val="en-US" w:eastAsia="zh-CN"/>
        </w:rPr>
        <w:fldChar w:fldCharType="end"/>
      </w:r>
      <w:r>
        <w:rPr>
          <w:rFonts w:eastAsia="黑体" w:cs="Times New Roman" w:ascii="Times New Roman" w:hAnsi="Times New Roman"/>
          <w:b/>
          <w:bCs/>
          <w:sz w:val="22"/>
          <w:szCs w:val="22"/>
          <w:lang w:val="en-US" w:eastAsia="zh-CN"/>
        </w:rPr>
        <w:t>.  Baseline fecal microbiota between R and NR patients with GI cancers (n=117)</w:t>
      </w:r>
    </w:p>
    <w:tbl>
      <w:tblPr>
        <w:tblW w:w="10217" w:type="dxa"/>
        <w:jc w:val="left"/>
        <w:tblInd w:w="-10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3"/>
        <w:gridCol w:w="1178"/>
        <w:gridCol w:w="1264"/>
        <w:gridCol w:w="1179"/>
        <w:gridCol w:w="1286"/>
        <w:gridCol w:w="1157"/>
        <w:gridCol w:w="1200"/>
      </w:tblGrid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e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R)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QR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R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n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R)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Q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R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valu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DR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netobacter_guillouiae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54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93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gregatibacter_segni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82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3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277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93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kkermansia_muciniphila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38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155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19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115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54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stipes_finegoldii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79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45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2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64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2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58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istipes_indistinctu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94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189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75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616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18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cobacter_cryaerophilu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358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opobium_vaginae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454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58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caccae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402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024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831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72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1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93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coprophilu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77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4395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eggerthii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240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742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306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370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22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fragili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322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659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473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0363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64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2357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nordii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57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ovatu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742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487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52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559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14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93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plebeiu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56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2793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63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452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93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s_uniformi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810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400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774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8043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36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93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rnesiella_intestinihomini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439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dellovibrio_bacteriovoru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57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91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fidobacterium_adolescenti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2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519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80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70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74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93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utia_obeum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10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54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39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855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949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utia_producta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03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578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22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93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9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chybacterium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_conglomeratum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439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vundimonas_vesiculari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405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lleidia_moorei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8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757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tyricicoccus_pullicaecorum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07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60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55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65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644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2357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tyrivibrio_crossotu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574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pylobacter_ureolyticu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81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pnocytophaga_ochracea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439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obacterium_valvarum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aldenense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3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26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5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4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1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bifermentan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57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butyricum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439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celatum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5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58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05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23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4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cellulolyticum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57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citroniae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50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562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6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670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928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58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clostridioforme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292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618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354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89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108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93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colicani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97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colinum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62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18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hathewayi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8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64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12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539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0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93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hungatei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72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lavalense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5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53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14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37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83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93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methylpentosum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40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2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30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687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303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neonatale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59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paraputrificum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1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8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perfringen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5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4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92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93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ramosum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16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5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11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22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ruminantium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01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06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36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sordellii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086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spiroforme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7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2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_symbiosum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7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16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6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21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51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insella_aerofacien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00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11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93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73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598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insella_stercori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609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93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rococcus_catu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82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874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14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69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8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rococcus_eutactu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548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48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26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ynebacterium_durum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02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fluviitalea_saccharophila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85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28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1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30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116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ulfovibrio_D168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33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77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ulfurispirillum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_alkaliphilum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57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rea_formicigeneran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58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65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19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29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049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gerthella_lenta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9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2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7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zabethkingia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_meningoseptica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57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coccus_casseliflavu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86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cherichia_coli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00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129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916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9650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7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bacterium_biforme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290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8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596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bacterium_cylindroide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4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ubacterium_dolichum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4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34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3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605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98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calibacterium_prausnitzii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259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97264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315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8598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866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bacterium_gelidilacu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118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93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bacterium_succinican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59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mmiger_formicili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100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326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89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356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854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emophilus_parainfluenzae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42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933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1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016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468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ngella_potu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799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ocuria_palustri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15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303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hnoanaerobaculum_orale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2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5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8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_delbrueckii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048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_helveticu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93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2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048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_iner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439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_mucosae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26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_reuteri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24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85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_salivariu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25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534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70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48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bacillus_zeae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61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ctococcus_garvieae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127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303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us_x_domestica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15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303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silia_haematophila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57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ganella_morganii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59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yella_indoligene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59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isseria_subflava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2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7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05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37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senella_umbonata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454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58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yza_sativa_Indica_Group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574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cillospira_guilliermondii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05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308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xalobacter_formigene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24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5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80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71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93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pillibacter_cinnamivoran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99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bacteroides_distasoni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47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947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039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063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54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93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bacteroides_gordonii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57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coccus_aminovoran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964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6975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coccus_marcusii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66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93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aeggerthella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_hongkongensi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97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phyromonas_endodontali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574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copri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2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950639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8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798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159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658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intermedia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3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melaninogenica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124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nanceiensi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439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nigrescen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439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stercorea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079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8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votella_tannerae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20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2357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ionibacterium_acne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59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_stutzeri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83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93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ychrobacter_pulmoni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22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yramidobacter_piscolen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64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34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05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93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binsoniella_peoriensi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82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93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seburia_faeci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377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70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494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234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085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seburia_inulinivoran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72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thia_dentocariosa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172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93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thia_mucilaginosa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4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1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1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89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us_albu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799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us_bromii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90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830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99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386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73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303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us_callidu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00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02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35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804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126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us_flavefacien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15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303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us_gnavu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495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894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6713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597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98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minococcus_torque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98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464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39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946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inella_granuli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59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uttleworthia_satelle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47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ingobacterium_mizutaii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67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phylococcus_succinu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346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93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enotrophomonas_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idaminiphila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08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coccus_anginosu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08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921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2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291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325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coccus_infanti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35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766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802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94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228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coccus_luteciae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82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19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93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eptococcus_sobrinu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45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828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ccinatimonas_hippei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57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ponema_amylovorum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439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eponema_socranskii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59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assified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.18577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215637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411281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719996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649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illonella_dispar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019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41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21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3193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62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illonella_parvula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51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402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7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939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56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brio_cholerae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570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3084</w:t>
            </w:r>
          </w:p>
        </w:tc>
      </w:tr>
      <w:tr>
        <w:trPr>
          <w:trHeight w:val="270" w:hRule="atLeas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ctivallis_vadensis</w:t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98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067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3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9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1906" w:h="16838"/>
      <w:pgMar w:left="1800" w:right="106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1-07-30T01:44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C17275F551495898AFCEC3FA977C52</vt:lpwstr>
  </property>
  <property fmtid="{D5CDD505-2E9C-101B-9397-08002B2CF9AE}" pid="3" name="KSOProductBuildVer">
    <vt:lpwstr>2052-11.1.0.10667</vt:lpwstr>
  </property>
</Properties>
</file>